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A55" w:rsidRDefault="00BA5A55" w:rsidP="00BA5A55">
      <w:r>
        <w:rPr>
          <w:b/>
          <w:bCs/>
        </w:rPr>
        <w:t xml:space="preserve">Supplemental Figure 1: BAG5 overexpression alone does not enhance parkin recruitment without mitochondrial depolarization whereas multiple BAG5 siRNAs enhance GFP-Parkin recruitment to depolarized mitochondria. a. </w:t>
      </w:r>
      <w:r>
        <w:t xml:space="preserve">Representative confocal micrographs of U2OS GFP-Parkin cells transfected with dsRed or FlagBAG5 and treated with DMSO for 60 min. Scale bar is </w:t>
      </w:r>
      <w:r>
        <w:rPr>
          <w:rFonts w:eastAsia="Times New Roman" w:cs="Times New Roman"/>
        </w:rPr>
        <w:t>20 μm</w:t>
      </w:r>
      <w:r>
        <w:t xml:space="preserve">. </w:t>
      </w:r>
      <w:r>
        <w:rPr>
          <w:b/>
          <w:bCs/>
        </w:rPr>
        <w:t xml:space="preserve">b. </w:t>
      </w:r>
      <w:r>
        <w:rPr>
          <w:bCs/>
        </w:rPr>
        <w:t xml:space="preserve">Representative confocal micrographs of U2OS GFP-Parkin transfected with non-targeting control (siNTC) or two unique siRNA targeting human BAG5 mRNA (siBAG5 #1 and siBAG5 #2) and treated with 20 μM CCCP or DMSO vehicle for 1 hour. Scale bar is 20 μM </w:t>
      </w:r>
      <w:r>
        <w:rPr>
          <w:b/>
          <w:bCs/>
        </w:rPr>
        <w:t xml:space="preserve">c. </w:t>
      </w:r>
      <w:r>
        <w:t xml:space="preserve">Quantification of the percentage of transfected cells displaying GFP-Parkin recruitment onto the mitochondria by assessing colocalization of GFP-Parkin with TOM20. A minimum of 250 cells per condition were counted in three independent experiments, and statistical significance was determined by one-way ANOVA and Bonferroni post-hoc testing (*p&lt;0.05,**p&lt;0.01). </w:t>
      </w:r>
      <w:r>
        <w:rPr>
          <w:b/>
          <w:bCs/>
        </w:rPr>
        <w:t xml:space="preserve">d. </w:t>
      </w:r>
      <w:r>
        <w:t>Representative western blot demonstrating knockdown efficiency of BAG5 siRNAs.</w:t>
      </w:r>
    </w:p>
    <w:p w:rsidR="00BA5A55" w:rsidRDefault="00BA5A55" w:rsidP="00BA5A55">
      <w:r>
        <w:rPr>
          <w:b/>
          <w:bCs/>
        </w:rPr>
        <w:t>Supplemental Figure 2:</w:t>
      </w:r>
      <w:r>
        <w:t xml:space="preserve"> </w:t>
      </w:r>
      <w:r>
        <w:rPr>
          <w:b/>
          <w:bCs/>
        </w:rPr>
        <w:t>Generation of SH-SY5Y stable cell lines reveals that BAG5 has a modulatory effect on toxin-induced reductions in cell viability</w:t>
      </w:r>
      <w:r>
        <w:t xml:space="preserve">. </w:t>
      </w:r>
      <w:r>
        <w:rPr>
          <w:b/>
        </w:rPr>
        <w:t>a.</w:t>
      </w:r>
      <w:r>
        <w:t xml:space="preserve"> Schematic of the strategy used to insert the GFP and GFP-BAG5 transgenes into the AAVS1 safe harbour of SH-SY5Y cells. </w:t>
      </w:r>
      <w:r>
        <w:rPr>
          <w:b/>
        </w:rPr>
        <w:t xml:space="preserve">b. </w:t>
      </w:r>
      <w:r>
        <w:t xml:space="preserve">Representative confocal images of the induction of the GFP transgenes following an 18 h incubation with doxycycline (DOX ON) vs. DMSO control (DOX OFF). </w:t>
      </w:r>
      <w:r>
        <w:rPr>
          <w:b/>
          <w:bCs/>
        </w:rPr>
        <w:t xml:space="preserve">c. </w:t>
      </w:r>
      <w:r>
        <w:t xml:space="preserve">Western blot of SH-SY5Y cell lysate probed with anti-GFP antibody after the GFP and GFP-BAG5 transgenes were induced for the indicated time with doxycycline (DOX). </w:t>
      </w:r>
      <w:r>
        <w:rPr>
          <w:b/>
          <w:bCs/>
        </w:rPr>
        <w:t xml:space="preserve">d. </w:t>
      </w:r>
      <w:r>
        <w:t xml:space="preserve">Western blot of the SH-SY5Y cell lysate probed with anti-BAG5 antibody after the GFP-BAG5 transgene was induced for the indicated time with doxycycline (DOX) </w:t>
      </w:r>
      <w:r>
        <w:rPr>
          <w:b/>
          <w:bCs/>
        </w:rPr>
        <w:t>e</w:t>
      </w:r>
      <w:r>
        <w:rPr>
          <w:b/>
        </w:rPr>
        <w:t>.</w:t>
      </w:r>
      <w:r>
        <w:t xml:space="preserve"> Panel of viability assays conducted using the PrestoBlue viability assay. Data back normalized to 0 treatment condition, and statistical analysis was done using 2-way ANOVA followed by Bonferroni post-hoc testing (*p&lt;0.05, **p&lt;0.01, ***p&lt;0.001, ****p&lt;0.0001).</w:t>
      </w:r>
    </w:p>
    <w:p w:rsidR="00BA5A55" w:rsidRDefault="00BA5A55" w:rsidP="00BA5A55">
      <w:r>
        <w:rPr>
          <w:b/>
          <w:bCs/>
        </w:rPr>
        <w:t xml:space="preserve">Video 1: BAG5 siRNA accelerates GFP-Parkin translocation. </w:t>
      </w:r>
      <w:r>
        <w:t>Live cell 2 h time-lapse imaging comparing GFP-Parkin translocation in U2OS GFP-Parkin cells transfected with non-targeting (siNTC) or BAG5 siRNA (siBAG5) for 48 h before treatment with 20 μM CCCP.</w:t>
      </w:r>
    </w:p>
    <w:p w:rsidR="009D2A9E" w:rsidRDefault="009D2A9E">
      <w:bookmarkStart w:id="0" w:name="_GoBack"/>
      <w:bookmarkEnd w:id="0"/>
    </w:p>
    <w:sectPr w:rsidR="009D2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A55"/>
    <w:rsid w:val="006A1102"/>
    <w:rsid w:val="009D2A9E"/>
    <w:rsid w:val="00BA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4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9-11-14T10:17:00Z</dcterms:created>
  <dcterms:modified xsi:type="dcterms:W3CDTF">2019-11-14T10:17:00Z</dcterms:modified>
</cp:coreProperties>
</file>